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79D" w:rsidRPr="00DE5529" w:rsidRDefault="0032579D" w:rsidP="0032579D">
      <w:pPr>
        <w:spacing w:before="240" w:after="120" w:line="360" w:lineRule="auto"/>
        <w:rPr>
          <w:rFonts w:ascii="Arial" w:hAnsi="Arial" w:cs="Arial"/>
          <w:b/>
          <w:sz w:val="28"/>
          <w:szCs w:val="22"/>
          <w:lang w:val="en-GB"/>
        </w:rPr>
      </w:pPr>
      <w:r w:rsidRPr="00DE5529">
        <w:rPr>
          <w:rFonts w:ascii="Arial" w:hAnsi="Arial" w:cs="Arial"/>
          <w:b/>
          <w:sz w:val="28"/>
          <w:szCs w:val="22"/>
          <w:lang w:val="en-GB"/>
        </w:rPr>
        <w:t xml:space="preserve">Supplementary tables </w:t>
      </w: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  <w:proofErr w:type="gramStart"/>
      <w:r w:rsidRPr="00DE5529">
        <w:rPr>
          <w:rFonts w:ascii="Arial" w:hAnsi="Arial" w:cs="Arial"/>
          <w:b/>
          <w:sz w:val="22"/>
          <w:szCs w:val="22"/>
          <w:lang w:val="en-GB"/>
        </w:rPr>
        <w:t>Supplementary table 2</w:t>
      </w:r>
      <w:r w:rsidRPr="00DE5529">
        <w:rPr>
          <w:rFonts w:ascii="Arial" w:hAnsi="Arial" w:cs="Arial"/>
          <w:sz w:val="22"/>
          <w:szCs w:val="22"/>
          <w:lang w:val="en-GB"/>
        </w:rPr>
        <w:t>.</w:t>
      </w:r>
      <w:proofErr w:type="gramEnd"/>
      <w:r w:rsidRPr="00DE5529">
        <w:rPr>
          <w:rFonts w:ascii="Arial" w:hAnsi="Arial" w:cs="Arial"/>
          <w:sz w:val="22"/>
          <w:szCs w:val="22"/>
          <w:lang w:val="en-GB"/>
        </w:rPr>
        <w:t xml:space="preserve"> Mutations detected by whole </w:t>
      </w:r>
      <w:proofErr w:type="spellStart"/>
      <w:r w:rsidRPr="00DE5529">
        <w:rPr>
          <w:rFonts w:ascii="Arial" w:hAnsi="Arial" w:cs="Arial"/>
          <w:sz w:val="22"/>
          <w:szCs w:val="22"/>
          <w:lang w:val="en-GB"/>
        </w:rPr>
        <w:t>exome</w:t>
      </w:r>
      <w:proofErr w:type="spellEnd"/>
      <w:r w:rsidRPr="00DE5529">
        <w:rPr>
          <w:rFonts w:ascii="Arial" w:hAnsi="Arial" w:cs="Arial"/>
          <w:sz w:val="22"/>
          <w:szCs w:val="22"/>
          <w:lang w:val="en-GB"/>
        </w:rPr>
        <w:t xml:space="preserve"> sequencing in the study cohort.</w:t>
      </w: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0" w:type="auto"/>
        <w:tblInd w:w="-1026" w:type="dxa"/>
        <w:tblLayout w:type="fixed"/>
        <w:tblLook w:val="04A0" w:firstRow="1" w:lastRow="0" w:firstColumn="1" w:lastColumn="0" w:noHBand="0" w:noVBand="1"/>
      </w:tblPr>
      <w:tblGrid>
        <w:gridCol w:w="528"/>
        <w:gridCol w:w="669"/>
        <w:gridCol w:w="801"/>
        <w:gridCol w:w="330"/>
        <w:gridCol w:w="649"/>
        <w:gridCol w:w="709"/>
        <w:gridCol w:w="444"/>
        <w:gridCol w:w="607"/>
        <w:gridCol w:w="925"/>
        <w:gridCol w:w="735"/>
        <w:gridCol w:w="549"/>
        <w:gridCol w:w="378"/>
        <w:gridCol w:w="731"/>
        <w:gridCol w:w="767"/>
        <w:gridCol w:w="936"/>
        <w:gridCol w:w="366"/>
        <w:gridCol w:w="523"/>
        <w:gridCol w:w="660"/>
        <w:gridCol w:w="585"/>
        <w:gridCol w:w="556"/>
        <w:gridCol w:w="567"/>
        <w:gridCol w:w="1252"/>
        <w:gridCol w:w="979"/>
      </w:tblGrid>
      <w:tr w:rsidR="0032579D" w:rsidRPr="00DE5529" w:rsidTr="00CC3533">
        <w:trPr>
          <w:trHeight w:val="300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Group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Annotated Gene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Annotated Transcript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CHR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Start Posi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End position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Ref.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Variant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Codon Chang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AA Change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 xml:space="preserve">Validation 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Type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b/>
                <w:bCs/>
                <w:sz w:val="10"/>
                <w:szCs w:val="16"/>
                <w:lang w:val="en-GB" w:eastAsia="en-GB"/>
              </w:rPr>
              <w:t>Sif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Polyphen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Consequence Type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Cons.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Total read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Reference read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Variant read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VarFreqAlle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dbSNP</w:t>
            </w:r>
            <w:proofErr w:type="spellEnd"/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 xml:space="preserve"> I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1000 genome project allele frequency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b/>
                <w:bCs/>
                <w:sz w:val="10"/>
                <w:szCs w:val="16"/>
                <w:lang w:val="en-GB" w:eastAsia="en-GB"/>
              </w:rPr>
              <w:t>ESP project allele frequency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MBIM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605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65319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653193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520del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Y174f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Both sample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D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5299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35588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355889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G464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C155Y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06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998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7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HMGCR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085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46550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465508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A2249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N750I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,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6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ORC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18183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83174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831742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A466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M156V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06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6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RICKLE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19885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41332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413321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953del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G318f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7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ZNF518B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5304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4475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44752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A430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T144A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7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TP2A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17495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8443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84435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GCGGGCGGTGC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2011_2022de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671_674de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4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BRCA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005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9117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91171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G3221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S1074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KIF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487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005503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0055033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3332del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G1111f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6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MS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244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60216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602166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AC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729_731de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243_244de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4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5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9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C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5381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323217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3232171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1569del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K523f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9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FPI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652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35184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351840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A398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N133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2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,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T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13337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9570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957001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G25756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V8586I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6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BR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525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26475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264753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T4678C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F1560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3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ULT6B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103237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74145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741452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C169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L57F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Both sample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0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1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LT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411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8610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861014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C1349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A450V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benign (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9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rs14444467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000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JB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19856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79942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799426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C368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A123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2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T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119894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462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46213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T1135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Y379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8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EPB41L4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2214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115008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1150081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TAAA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1933-1G&gt;TTTTA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IN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plicing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1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AM48B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113623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43300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433006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c.G1364C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G455A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SP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450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0447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04472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A1502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H501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benign (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0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9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TXN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1164781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25373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253735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CC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704_706de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235_236de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Both sample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3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LPK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2077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54017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540176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A4403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K1468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3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SNK1A1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14520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76792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767927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G121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E41K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0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2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ILIP1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18290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95695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956957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G949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D317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0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8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LT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411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85926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859264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A2504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D835V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,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4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rs1219096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12orf3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816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1346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13463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C748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L250I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34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CDC2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15249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6838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68387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1611del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Q537f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5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PP1R16B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556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7547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754714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1536_1537insC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S512f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IN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inser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7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LC35A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794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122999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1229996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G1005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M335I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2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IAM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245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55778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557781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G4663C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A155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0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0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BLN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648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59430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594305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C1408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Q470X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0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topgain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6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KIAA03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103947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51342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513425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A1958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N653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0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9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7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MDN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4611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05038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050381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662+1G&gt;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plicing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8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TPRT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13317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08648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086487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A2393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Y798C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0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7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QP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165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03693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036938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778del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G260f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14orf1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835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56937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569372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2068del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S690f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5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lastRenderedPageBreak/>
              <w:t>APL_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RECQL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425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36269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362691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T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1586-1G&gt;CA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IN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plicing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6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ARN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3308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61881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618815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396del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V132f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1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1orf12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2506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09276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092760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79del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K27f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Both sample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dele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PL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209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73025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730251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1983+1G&gt;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plicing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6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AM171A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101092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2580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25805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C923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A308V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14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6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R4A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618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71843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718437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A1151C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Y384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9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3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CDC14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3277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47024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470248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G1640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R547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15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RIP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20692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32738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327386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T498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H166Q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,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0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ACH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53281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59501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8595014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G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896_897insGC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L299f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IN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inser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0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ETNK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863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28264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282643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G1054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V352M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10"/>
                <w:szCs w:val="16"/>
                <w:lang w:val="en-GB" w:eastAsia="en-GB"/>
              </w:rPr>
            </w:pPr>
            <w:r w:rsidRPr="00DE5529">
              <w:rPr>
                <w:rFonts w:ascii="Arial" w:hAnsi="Arial" w:cs="Arial"/>
                <w:sz w:val="10"/>
                <w:szCs w:val="16"/>
                <w:lang w:val="en-GB" w:eastAsia="en-GB"/>
              </w:rPr>
              <w:t>deleterious (0,07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51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GPRIN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469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69995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699959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ATGAGGGA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711_712insATGAGGGA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G237delinsGMR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IN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inser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RFK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1833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90035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900351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G292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p.A98T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SN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eterious (0,1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,00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synonymous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NV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2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  <w:tr w:rsidR="0032579D" w:rsidRPr="00DE5529" w:rsidTr="00CC3533">
        <w:trPr>
          <w:trHeight w:val="30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PL_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ROCK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9" w:right="-95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M_00540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26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85867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1858675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c.1547-1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0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108"/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DE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10"/>
                <w:szCs w:val="16"/>
                <w:lang w:val="en-GB" w:eastAsia="en-GB"/>
              </w:rPr>
            </w:pPr>
            <w:proofErr w:type="spellStart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nonframeshift</w:t>
            </w:r>
            <w:proofErr w:type="spellEnd"/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 xml:space="preserve"> substitutio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left="-85"/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64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ind w:right="-134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10"/>
                <w:szCs w:val="16"/>
                <w:lang w:val="en-GB" w:eastAsia="en-GB"/>
              </w:rPr>
            </w:pPr>
            <w:r w:rsidRPr="00DE5529">
              <w:rPr>
                <w:rFonts w:ascii="Calibri" w:hAnsi="Calibri"/>
                <w:sz w:val="10"/>
                <w:szCs w:val="16"/>
                <w:lang w:val="en-GB" w:eastAsia="en-GB"/>
              </w:rPr>
              <w:t>unknown</w:t>
            </w:r>
          </w:p>
        </w:tc>
      </w:tr>
    </w:tbl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p w:rsidR="002A3EFE" w:rsidRDefault="00883F85">
      <w:bookmarkStart w:id="0" w:name="_GoBack"/>
      <w:bookmarkEnd w:id="0"/>
    </w:p>
    <w:sectPr w:rsidR="002A3E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4EE7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A2A1565"/>
    <w:multiLevelType w:val="hybridMultilevel"/>
    <w:tmpl w:val="53BA7B8C"/>
    <w:lvl w:ilvl="0" w:tplc="7096909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79D"/>
    <w:rsid w:val="0032579D"/>
    <w:rsid w:val="00636E44"/>
    <w:rsid w:val="007133C9"/>
    <w:rsid w:val="00883F85"/>
    <w:rsid w:val="008D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rsid w:val="0032579D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final">
    <w:name w:val="endnote reference"/>
    <w:semiHidden/>
    <w:rsid w:val="0032579D"/>
    <w:rPr>
      <w:vertAlign w:val="superscript"/>
    </w:rPr>
  </w:style>
  <w:style w:type="character" w:styleId="Refdecomentario">
    <w:name w:val="annotation reference"/>
    <w:semiHidden/>
    <w:rsid w:val="0032579D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257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semiHidden/>
    <w:rsid w:val="003257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32579D"/>
    <w:rPr>
      <w:rFonts w:ascii="Tahoma" w:eastAsia="Times New Roman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257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2579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semiHidden/>
    <w:rsid w:val="0032579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semiHidden/>
    <w:rsid w:val="0032579D"/>
    <w:rPr>
      <w:vertAlign w:val="superscript"/>
    </w:rPr>
  </w:style>
  <w:style w:type="character" w:styleId="Hipervnculo">
    <w:name w:val="Hyperlink"/>
    <w:uiPriority w:val="99"/>
    <w:rsid w:val="0032579D"/>
    <w:rPr>
      <w:color w:val="0000FF"/>
      <w:u w:val="single"/>
    </w:rPr>
  </w:style>
  <w:style w:type="paragraph" w:styleId="NormalWeb">
    <w:name w:val="Normal (Web)"/>
    <w:basedOn w:val="Normal"/>
    <w:uiPriority w:val="99"/>
    <w:rsid w:val="0032579D"/>
    <w:pPr>
      <w:spacing w:after="432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25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579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ipervnculovisitado">
    <w:name w:val="FollowedHyperlink"/>
    <w:uiPriority w:val="99"/>
    <w:rsid w:val="0032579D"/>
    <w:rPr>
      <w:color w:val="800080"/>
      <w:u w:val="single"/>
    </w:rPr>
  </w:style>
  <w:style w:type="character" w:customStyle="1" w:styleId="A3">
    <w:name w:val="A3"/>
    <w:uiPriority w:val="99"/>
    <w:rsid w:val="0032579D"/>
    <w:rPr>
      <w:rFonts w:cs="Minion Pro"/>
      <w:color w:val="000000"/>
      <w:sz w:val="13"/>
      <w:szCs w:val="13"/>
    </w:rPr>
  </w:style>
  <w:style w:type="paragraph" w:styleId="Epgrafe">
    <w:name w:val="caption"/>
    <w:basedOn w:val="Normal"/>
    <w:next w:val="Normal"/>
    <w:unhideWhenUsed/>
    <w:qFormat/>
    <w:rsid w:val="0032579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rsid w:val="0032579D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final">
    <w:name w:val="endnote reference"/>
    <w:semiHidden/>
    <w:rsid w:val="0032579D"/>
    <w:rPr>
      <w:vertAlign w:val="superscript"/>
    </w:rPr>
  </w:style>
  <w:style w:type="character" w:styleId="Refdecomentario">
    <w:name w:val="annotation reference"/>
    <w:semiHidden/>
    <w:rsid w:val="0032579D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257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semiHidden/>
    <w:rsid w:val="003257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32579D"/>
    <w:rPr>
      <w:rFonts w:ascii="Tahoma" w:eastAsia="Times New Roman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257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2579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semiHidden/>
    <w:rsid w:val="0032579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semiHidden/>
    <w:rsid w:val="0032579D"/>
    <w:rPr>
      <w:vertAlign w:val="superscript"/>
    </w:rPr>
  </w:style>
  <w:style w:type="character" w:styleId="Hipervnculo">
    <w:name w:val="Hyperlink"/>
    <w:uiPriority w:val="99"/>
    <w:rsid w:val="0032579D"/>
    <w:rPr>
      <w:color w:val="0000FF"/>
      <w:u w:val="single"/>
    </w:rPr>
  </w:style>
  <w:style w:type="paragraph" w:styleId="NormalWeb">
    <w:name w:val="Normal (Web)"/>
    <w:basedOn w:val="Normal"/>
    <w:uiPriority w:val="99"/>
    <w:rsid w:val="0032579D"/>
    <w:pPr>
      <w:spacing w:after="432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25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579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ipervnculovisitado">
    <w:name w:val="FollowedHyperlink"/>
    <w:uiPriority w:val="99"/>
    <w:rsid w:val="0032579D"/>
    <w:rPr>
      <w:color w:val="800080"/>
      <w:u w:val="single"/>
    </w:rPr>
  </w:style>
  <w:style w:type="character" w:customStyle="1" w:styleId="A3">
    <w:name w:val="A3"/>
    <w:uiPriority w:val="99"/>
    <w:rsid w:val="0032579D"/>
    <w:rPr>
      <w:rFonts w:cs="Minion Pro"/>
      <w:color w:val="000000"/>
      <w:sz w:val="13"/>
      <w:szCs w:val="13"/>
    </w:rPr>
  </w:style>
  <w:style w:type="paragraph" w:styleId="Epgrafe">
    <w:name w:val="caption"/>
    <w:basedOn w:val="Normal"/>
    <w:next w:val="Normal"/>
    <w:unhideWhenUsed/>
    <w:qFormat/>
    <w:rsid w:val="003257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2</Words>
  <Characters>6782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La FE</Company>
  <LinksUpToDate>false</LinksUpToDate>
  <CharactersWithSpaces>7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IBAÑEZ COMPANY</dc:creator>
  <cp:lastModifiedBy>MARIAM IBAÑEZ COMPANY</cp:lastModifiedBy>
  <cp:revision>3</cp:revision>
  <dcterms:created xsi:type="dcterms:W3CDTF">2016-02-01T17:23:00Z</dcterms:created>
  <dcterms:modified xsi:type="dcterms:W3CDTF">2016-02-01T17:24:00Z</dcterms:modified>
</cp:coreProperties>
</file>